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EB6" w:rsidRPr="00501752" w:rsidRDefault="00AB5277">
      <w:pPr>
        <w:rPr>
          <w:rFonts w:ascii="Times New Roman" w:hAnsi="Times New Roman" w:cs="Times New Roman"/>
        </w:rPr>
      </w:pPr>
      <w:r w:rsidRPr="00501752">
        <w:rPr>
          <w:rFonts w:ascii="Times New Roman" w:hAnsi="Times New Roman" w:cs="Times New Roman"/>
        </w:rPr>
        <w:t>Appendix 1: Sensitivity Analysis</w:t>
      </w:r>
    </w:p>
    <w:p w:rsidR="00E40F43" w:rsidRPr="00501752" w:rsidRDefault="00AB5277">
      <w:pPr>
        <w:rPr>
          <w:rFonts w:ascii="Times New Roman" w:hAnsi="Times New Roman" w:cs="Times New Roman"/>
        </w:rPr>
      </w:pPr>
      <w:r w:rsidRPr="00501752">
        <w:rPr>
          <w:rFonts w:ascii="Times New Roman" w:hAnsi="Times New Roman" w:cs="Times New Roman"/>
        </w:rPr>
        <w:t xml:space="preserve">Table </w:t>
      </w:r>
      <w:r w:rsidR="00B92A86">
        <w:rPr>
          <w:rFonts w:ascii="Times New Roman" w:hAnsi="Times New Roman" w:cs="Times New Roman"/>
        </w:rPr>
        <w:t>S</w:t>
      </w:r>
      <w:bookmarkStart w:id="0" w:name="_GoBack"/>
      <w:bookmarkEnd w:id="0"/>
      <w:r w:rsidRPr="00501752">
        <w:rPr>
          <w:rFonts w:ascii="Times New Roman" w:hAnsi="Times New Roman" w:cs="Times New Roman"/>
        </w:rPr>
        <w:t>1: Population characteristics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4140"/>
        <w:gridCol w:w="2700"/>
        <w:gridCol w:w="2790"/>
      </w:tblGrid>
      <w:tr w:rsidR="00AB5277" w:rsidRPr="00501752" w:rsidTr="00B92A86">
        <w:trPr>
          <w:cantSplit/>
          <w:tblHeader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Characteristic</w:t>
            </w:r>
            <w:r w:rsidRPr="00501752">
              <w:rPr>
                <w:rFonts w:ascii="Times New Roman" w:hAnsi="Times New Roman" w:cs="Times New Roman"/>
                <w:b/>
              </w:rPr>
              <w:br/>
              <w:t xml:space="preserve">Total 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1,647,174</w:t>
            </w:r>
            <w:r w:rsidRPr="00501752">
              <w:rPr>
                <w:rFonts w:ascii="Times New Roman" w:hAnsi="Times New Roman" w:cs="Times New Roman"/>
                <w:b/>
              </w:rPr>
              <w:t xml:space="preserve"> (100%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Population with no indication for exclusion</w:t>
            </w:r>
          </w:p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 xml:space="preserve">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7,471,475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Population with indication for exclusion</w:t>
            </w:r>
          </w:p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 xml:space="preserve">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4,175,699</w:t>
            </w:r>
          </w:p>
        </w:tc>
      </w:tr>
      <w:tr w:rsidR="00AB5277" w:rsidRPr="00501752" w:rsidTr="00B92A86">
        <w:trPr>
          <w:cantSplit/>
          <w:tblHeader/>
        </w:trPr>
        <w:tc>
          <w:tcPr>
            <w:tcW w:w="4140" w:type="dxa"/>
          </w:tcPr>
          <w:p w:rsidR="00AB5277" w:rsidRPr="00501752" w:rsidRDefault="00AB5277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700" w:type="dxa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ale n= 181,521,29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0,666,60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0,854,68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Female n= 280,125,884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86,804,86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93,321,01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Under 10 n= 110,656,003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72,826,562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7,829,440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0-19 n=56,838,785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46,098,13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0,740,655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20-29 n=37,182,206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0,389,50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,792,69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30-39 n= 47,768,926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7,700,804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0,068,122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40-49 n=51,518,96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9,564,633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1,954,335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50-59 n=68,657,383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9,664,07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8,993,306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60-69 n= 55,017,935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2,335,009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2,682,92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70-79 n=22,470,007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,161,39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9,308,611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≥80 n=11,536,96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,731,355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,805,60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White n = 392,701,683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68,982,559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23,719,12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Black n = 34,685,84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4,374,94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0,310,901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sian n = 15,916,805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2,648,68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,268,11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Other n = 18,342,845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1,465,28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,877,55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rtheast n = 76,084,919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3,375,561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2,709,35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idwest n = 103,118,00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7,444,865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5,673,13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West n = 84,054,804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9,527,26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4,527,53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South n = 198,177,099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6,918,836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1,258,26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-20"/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$0 - $68,571 n = 231,258,37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54,625,93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76,632,440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≥$68,571 n = 230,388,796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62,845,53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7,543,259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Insurance coverage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ny private n = 343,417,41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41,929,57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01,487,84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Public only n = 100,535,77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4,508,936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6,026,84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Uninsured n = 17,693,97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1,032,97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,661,009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Medicare Eligible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 n= 57,709,393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3,290,105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4,419,28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n= 403,937,78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84,181,37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19,756,411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 n = 197,076,466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50,290,714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46,785,752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 n = 91,760,46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70,301,536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1,458,926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2 n = 61,345,949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44,465,145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6,880,804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3 n = 50,259,383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9,951,453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0,307,929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4 n = 28,513,86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4,028,284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4,485,57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5 or more n = 32,691,054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8,434,343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4,256,712</w:t>
            </w:r>
          </w:p>
        </w:tc>
      </w:tr>
    </w:tbl>
    <w:p w:rsidR="007B03F7" w:rsidRPr="00501752" w:rsidRDefault="007B03F7">
      <w:pPr>
        <w:rPr>
          <w:rFonts w:ascii="Times New Roman" w:hAnsi="Times New Roman" w:cs="Times New Roman"/>
        </w:rPr>
      </w:pPr>
      <w:r w:rsidRPr="00501752">
        <w:rPr>
          <w:rFonts w:ascii="Times New Roman" w:hAnsi="Times New Roman" w:cs="Times New Roman"/>
        </w:rPr>
        <w:br w:type="page"/>
      </w:r>
    </w:p>
    <w:p w:rsidR="00734FB2" w:rsidRPr="00501752" w:rsidRDefault="00734FB2" w:rsidP="00734FB2">
      <w:pPr>
        <w:rPr>
          <w:rFonts w:ascii="Times New Roman" w:hAnsi="Times New Roman" w:cs="Times New Roman"/>
        </w:rPr>
      </w:pPr>
    </w:p>
    <w:p w:rsidR="00734FB2" w:rsidRPr="00501752" w:rsidRDefault="00734FB2">
      <w:pPr>
        <w:rPr>
          <w:rFonts w:ascii="Times New Roman" w:hAnsi="Times New Roman" w:cs="Times New Roman"/>
        </w:rPr>
      </w:pP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4140"/>
        <w:gridCol w:w="2700"/>
        <w:gridCol w:w="2790"/>
      </w:tblGrid>
      <w:tr w:rsidR="00AB5277" w:rsidRPr="00501752" w:rsidTr="00B92A86">
        <w:trPr>
          <w:cantSplit/>
          <w:tblHeader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Characteristic</w:t>
            </w:r>
            <w:r w:rsidRPr="00501752">
              <w:rPr>
                <w:rFonts w:ascii="Times New Roman" w:hAnsi="Times New Roman" w:cs="Times New Roman"/>
                <w:b/>
              </w:rPr>
              <w:br/>
              <w:t xml:space="preserve">Total 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1,647,174</w:t>
            </w:r>
            <w:r w:rsidRPr="00501752">
              <w:rPr>
                <w:rFonts w:ascii="Times New Roman" w:hAnsi="Times New Roman" w:cs="Times New Roman"/>
                <w:b/>
              </w:rPr>
              <w:t xml:space="preserve"> (100%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Population with no indication for exclusion</w:t>
            </w:r>
          </w:p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 xml:space="preserve">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7,471,475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Population with indication for exclusion</w:t>
            </w:r>
          </w:p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 xml:space="preserve">n = </w:t>
            </w:r>
            <w:r w:rsidRPr="0050175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4,175,699</w:t>
            </w:r>
          </w:p>
        </w:tc>
      </w:tr>
      <w:tr w:rsidR="00AB5277" w:rsidRPr="00501752" w:rsidTr="00B92A86">
        <w:trPr>
          <w:cantSplit/>
          <w:tblHeader/>
        </w:trPr>
        <w:tc>
          <w:tcPr>
            <w:tcW w:w="4140" w:type="dxa"/>
          </w:tcPr>
          <w:p w:rsidR="00AB5277" w:rsidRPr="00501752" w:rsidRDefault="00AB5277" w:rsidP="00B92A86">
            <w:pPr>
              <w:ind w:left="-20"/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SF-12</w:t>
            </w:r>
          </w:p>
        </w:tc>
        <w:tc>
          <w:tcPr>
            <w:tcW w:w="2700" w:type="dxa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AB5277" w:rsidRPr="00501752" w:rsidRDefault="00AB5277" w:rsidP="00B92A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Below average n = 167,250,05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06,111,739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1,138,312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verage n = 21,250,63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5,878,99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5,371,634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bove average n = 162,490,490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22,654,177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39,836,31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-20"/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Prescriber type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D n = 421,489,13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90,083,304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4,255,280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P n = 26,215,201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7,700,608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8,514,593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  <w:tcBorders>
              <w:bottom w:val="single" w:sz="4" w:space="0" w:color="auto"/>
            </w:tcBorders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PA n = 13,942,84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9,687,56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1,405,827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Race same as provider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 n= 202,777,280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9,182,999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63,594,281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n= 258,869,894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78,288,476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80,581,41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Received Antibiotic for URTI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 n= 67,974,31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47,963,643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0,010,669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n= 393,672,862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69,507,832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24,165,030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01752">
              <w:rPr>
                <w:rFonts w:ascii="Times New Roman" w:hAnsi="Times New Roman" w:cs="Times New Roman"/>
                <w:b/>
              </w:rPr>
              <w:t>Received Broad Antibiotic for URTI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 n= 41,705,978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8,770,760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2,935,218</w:t>
            </w:r>
          </w:p>
        </w:tc>
      </w:tr>
      <w:tr w:rsidR="00501752" w:rsidRPr="00501752" w:rsidTr="00B92A86">
        <w:trPr>
          <w:cantSplit/>
          <w:tblHeader/>
        </w:trPr>
        <w:tc>
          <w:tcPr>
            <w:tcW w:w="4140" w:type="dxa"/>
          </w:tcPr>
          <w:p w:rsidR="00501752" w:rsidRPr="00501752" w:rsidRDefault="00501752" w:rsidP="00B92A86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n= 419,941,196</w:t>
            </w:r>
          </w:p>
        </w:tc>
        <w:tc>
          <w:tcPr>
            <w:tcW w:w="270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288,700,715</w:t>
            </w:r>
          </w:p>
        </w:tc>
        <w:tc>
          <w:tcPr>
            <w:tcW w:w="2790" w:type="dxa"/>
            <w:vAlign w:val="center"/>
          </w:tcPr>
          <w:p w:rsidR="00501752" w:rsidRPr="00501752" w:rsidRDefault="00501752" w:rsidP="00B92A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752">
              <w:rPr>
                <w:rFonts w:ascii="Times New Roman" w:hAnsi="Times New Roman" w:cs="Times New Roman"/>
                <w:color w:val="000000"/>
              </w:rPr>
              <w:t>131,240,481</w:t>
            </w:r>
          </w:p>
        </w:tc>
      </w:tr>
    </w:tbl>
    <w:p w:rsidR="00734FB2" w:rsidRPr="00501752" w:rsidRDefault="00734FB2">
      <w:pPr>
        <w:rPr>
          <w:rFonts w:ascii="Times New Roman" w:hAnsi="Times New Roman" w:cs="Times New Roman"/>
        </w:rPr>
      </w:pPr>
    </w:p>
    <w:p w:rsidR="00734FB2" w:rsidRPr="00501752" w:rsidRDefault="00734FB2">
      <w:pPr>
        <w:rPr>
          <w:rFonts w:ascii="Times New Roman" w:hAnsi="Times New Roman" w:cs="Times New Roman"/>
        </w:rPr>
      </w:pPr>
      <w:r w:rsidRPr="00501752">
        <w:rPr>
          <w:rFonts w:ascii="Times New Roman" w:hAnsi="Times New Roman" w:cs="Times New Roman"/>
        </w:rPr>
        <w:br w:type="page"/>
      </w:r>
    </w:p>
    <w:p w:rsidR="00C574ED" w:rsidRPr="00501752" w:rsidRDefault="00C574ED" w:rsidP="00AD6F47">
      <w:pPr>
        <w:spacing w:after="0"/>
        <w:rPr>
          <w:rFonts w:ascii="Times New Roman" w:hAnsi="Times New Roman" w:cs="Times New Roman"/>
        </w:rPr>
      </w:pPr>
    </w:p>
    <w:p w:rsidR="00C574ED" w:rsidRPr="00501752" w:rsidRDefault="00C574ED" w:rsidP="00C574ED">
      <w:pPr>
        <w:rPr>
          <w:rFonts w:ascii="Times New Roman" w:hAnsi="Times New Roman" w:cs="Times New Roman"/>
        </w:rPr>
      </w:pPr>
      <w:r w:rsidRPr="00501752">
        <w:rPr>
          <w:rFonts w:ascii="Times New Roman" w:hAnsi="Times New Roman" w:cs="Times New Roman"/>
        </w:rPr>
        <w:t xml:space="preserve">Logistic Regression </w:t>
      </w:r>
      <w:r w:rsidR="00AB5277" w:rsidRPr="00501752">
        <w:rPr>
          <w:rFonts w:ascii="Times New Roman" w:hAnsi="Times New Roman" w:cs="Times New Roman"/>
        </w:rPr>
        <w:t>Results</w:t>
      </w:r>
    </w:p>
    <w:tbl>
      <w:tblPr>
        <w:tblStyle w:val="TableGrid"/>
        <w:tblW w:w="10624" w:type="dxa"/>
        <w:tblLook w:val="04A0" w:firstRow="1" w:lastRow="0" w:firstColumn="1" w:lastColumn="0" w:noHBand="0" w:noVBand="1"/>
      </w:tblPr>
      <w:tblGrid>
        <w:gridCol w:w="2591"/>
        <w:gridCol w:w="2008"/>
        <w:gridCol w:w="2008"/>
        <w:gridCol w:w="2008"/>
        <w:gridCol w:w="2009"/>
      </w:tblGrid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  <w:vertAlign w:val="superscript"/>
              </w:rPr>
            </w:pPr>
            <w:r w:rsidRPr="00501752">
              <w:rPr>
                <w:rFonts w:ascii="Times New Roman" w:hAnsi="Times New Roman" w:cs="Times New Roman"/>
              </w:rPr>
              <w:t>OR</w:t>
            </w:r>
            <w:r w:rsidRPr="005017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  <w:vertAlign w:val="superscript"/>
              </w:rPr>
            </w:pPr>
            <w:r w:rsidRPr="00501752">
              <w:rPr>
                <w:rFonts w:ascii="Times New Roman" w:hAnsi="Times New Roman" w:cs="Times New Roman"/>
              </w:rPr>
              <w:t>OR</w:t>
            </w:r>
            <w:r w:rsidRPr="0050175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  <w:vertAlign w:val="superscript"/>
              </w:rPr>
            </w:pPr>
            <w:r w:rsidRPr="00501752">
              <w:rPr>
                <w:rFonts w:ascii="Times New Roman" w:hAnsi="Times New Roman" w:cs="Times New Roman"/>
              </w:rPr>
              <w:t>95% CI</w:t>
            </w:r>
            <w:r w:rsidRPr="005017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  <w:vertAlign w:val="superscript"/>
              </w:rPr>
            </w:pPr>
            <w:r w:rsidRPr="00501752">
              <w:rPr>
                <w:rFonts w:ascii="Times New Roman" w:hAnsi="Times New Roman" w:cs="Times New Roman"/>
              </w:rPr>
              <w:t>95% CI</w:t>
            </w:r>
            <w:r w:rsidRPr="0050175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73, 1.193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52, 1.206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ge, continuous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92, 1.000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90, 1.000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511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461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245, 1.835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64, 1.833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561, 0.930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536, 0.924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2.237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2.21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597, 3.133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565, 3.143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White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Race same as provider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5.409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5.560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4.653, 6.288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4.696, 6.583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72, 1.211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37, 1.217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07, 1.379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37, 1.304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95, 1.091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72, 1.077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South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bove median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63, 1.064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07, 1.025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Below median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Ins coverag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ny Privat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61, 1.440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687, 1.311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ny Public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612, 1.173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532, 1.063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Uninsured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 xml:space="preserve">Medicare 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96, 1.324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810, 1.309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No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 xml:space="preserve">SF 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bove averag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32, 1.420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021, 1.458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Below averag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42, 1.370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39, 1.401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Comorbidities, continuous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27, 1.012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0.942, 1.050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Provider type (ref=NP-PA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MD or DO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26, 1.651</w:t>
            </w: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1.151, 1.711</w:t>
            </w:r>
          </w:p>
        </w:tc>
      </w:tr>
      <w:tr w:rsidR="00AB5277" w:rsidRPr="00501752" w:rsidTr="00AB5277">
        <w:tc>
          <w:tcPr>
            <w:tcW w:w="2591" w:type="dxa"/>
          </w:tcPr>
          <w:p w:rsidR="00AB5277" w:rsidRPr="00501752" w:rsidRDefault="00AB5277" w:rsidP="00AB5277">
            <w:pPr>
              <w:ind w:left="150"/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</w:rPr>
              <w:t>PA or NP (ref)</w:t>
            </w: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AB5277" w:rsidRPr="00501752" w:rsidRDefault="00AB5277" w:rsidP="00AB5277">
            <w:pPr>
              <w:rPr>
                <w:rFonts w:ascii="Times New Roman" w:hAnsi="Times New Roman" w:cs="Times New Roman"/>
              </w:rPr>
            </w:pPr>
          </w:p>
        </w:tc>
      </w:tr>
      <w:tr w:rsidR="00AB5277" w:rsidRPr="00501752" w:rsidTr="0048485F">
        <w:tc>
          <w:tcPr>
            <w:tcW w:w="10624" w:type="dxa"/>
            <w:gridSpan w:val="5"/>
          </w:tcPr>
          <w:p w:rsidR="00AB5277" w:rsidRPr="00501752" w:rsidRDefault="008F10E5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1752">
              <w:rPr>
                <w:rFonts w:ascii="Times New Roman" w:hAnsi="Times New Roman" w:cs="Times New Roman"/>
              </w:rPr>
              <w:t xml:space="preserve"> </w:t>
            </w:r>
            <w:r w:rsidR="00AB5277" w:rsidRPr="00501752">
              <w:rPr>
                <w:rFonts w:ascii="Times New Roman" w:hAnsi="Times New Roman" w:cs="Times New Roman"/>
              </w:rPr>
              <w:t xml:space="preserve">Represents the results of a logistic regression using the full population </w:t>
            </w:r>
          </w:p>
          <w:p w:rsidR="00AB5277" w:rsidRPr="00501752" w:rsidRDefault="008F10E5" w:rsidP="00AB5277">
            <w:pPr>
              <w:rPr>
                <w:rFonts w:ascii="Times New Roman" w:hAnsi="Times New Roman" w:cs="Times New Roman"/>
              </w:rPr>
            </w:pPr>
            <w:r w:rsidRPr="00501752">
              <w:rPr>
                <w:rFonts w:ascii="Times New Roman" w:hAnsi="Times New Roman" w:cs="Times New Roman"/>
                <w:vertAlign w:val="superscript"/>
              </w:rPr>
              <w:t>b</w:t>
            </w:r>
            <w:r w:rsidRPr="00501752">
              <w:rPr>
                <w:rFonts w:ascii="Times New Roman" w:hAnsi="Times New Roman" w:cs="Times New Roman"/>
              </w:rPr>
              <w:t xml:space="preserve"> Represents the results of a logistic regression excluding those with previously noted comorbidities</w:t>
            </w:r>
          </w:p>
        </w:tc>
      </w:tr>
    </w:tbl>
    <w:p w:rsidR="00C574ED" w:rsidRPr="00501752" w:rsidRDefault="00C574ED" w:rsidP="00C574ED">
      <w:pPr>
        <w:rPr>
          <w:rFonts w:ascii="Times New Roman" w:hAnsi="Times New Roman" w:cs="Times New Roman"/>
        </w:rPr>
      </w:pPr>
    </w:p>
    <w:p w:rsidR="00C574ED" w:rsidRPr="00501752" w:rsidRDefault="00C574ED" w:rsidP="00C574ED">
      <w:pPr>
        <w:rPr>
          <w:rFonts w:ascii="Times New Roman" w:hAnsi="Times New Roman" w:cs="Times New Roman"/>
        </w:rPr>
      </w:pPr>
    </w:p>
    <w:sectPr w:rsidR="00C574ED" w:rsidRPr="00501752" w:rsidSect="005527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43EB6"/>
    <w:rsid w:val="00043EB6"/>
    <w:rsid w:val="00064EDB"/>
    <w:rsid w:val="000E2EFF"/>
    <w:rsid w:val="001D1C47"/>
    <w:rsid w:val="00211E23"/>
    <w:rsid w:val="002B34B6"/>
    <w:rsid w:val="00345F80"/>
    <w:rsid w:val="003C11B2"/>
    <w:rsid w:val="003D5C98"/>
    <w:rsid w:val="004107D6"/>
    <w:rsid w:val="00471CAE"/>
    <w:rsid w:val="004B3238"/>
    <w:rsid w:val="00501752"/>
    <w:rsid w:val="005527B9"/>
    <w:rsid w:val="005B0138"/>
    <w:rsid w:val="005E11FF"/>
    <w:rsid w:val="006617EC"/>
    <w:rsid w:val="006700A2"/>
    <w:rsid w:val="00734FB2"/>
    <w:rsid w:val="00762115"/>
    <w:rsid w:val="007B03F7"/>
    <w:rsid w:val="007C0ADD"/>
    <w:rsid w:val="007E0C6E"/>
    <w:rsid w:val="00830D43"/>
    <w:rsid w:val="00832CB0"/>
    <w:rsid w:val="00846637"/>
    <w:rsid w:val="00892D30"/>
    <w:rsid w:val="008F10E5"/>
    <w:rsid w:val="00945E1E"/>
    <w:rsid w:val="009754AC"/>
    <w:rsid w:val="009A0AF5"/>
    <w:rsid w:val="00A33518"/>
    <w:rsid w:val="00A63574"/>
    <w:rsid w:val="00A63F30"/>
    <w:rsid w:val="00AB5277"/>
    <w:rsid w:val="00AD6F47"/>
    <w:rsid w:val="00B25699"/>
    <w:rsid w:val="00B92A86"/>
    <w:rsid w:val="00BE751C"/>
    <w:rsid w:val="00C574ED"/>
    <w:rsid w:val="00D213DF"/>
    <w:rsid w:val="00D33243"/>
    <w:rsid w:val="00D40567"/>
    <w:rsid w:val="00D44558"/>
    <w:rsid w:val="00E31C9D"/>
    <w:rsid w:val="00E40F43"/>
    <w:rsid w:val="00E642D4"/>
    <w:rsid w:val="00E76822"/>
    <w:rsid w:val="00EA7923"/>
    <w:rsid w:val="00EF796A"/>
    <w:rsid w:val="00F42948"/>
    <w:rsid w:val="00F71C96"/>
    <w:rsid w:val="00FF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3E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1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3E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8</Words>
  <Characters>3413</Characters>
  <Application>Microsoft Office Word</Application>
  <DocSecurity>0</DocSecurity>
  <Lines>426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aver</dc:creator>
  <cp:keywords/>
  <dc:description/>
  <cp:lastModifiedBy>GBARBA</cp:lastModifiedBy>
  <cp:revision>4</cp:revision>
  <cp:lastPrinted>2018-04-13T19:17:00Z</cp:lastPrinted>
  <dcterms:created xsi:type="dcterms:W3CDTF">2019-03-19T14:38:00Z</dcterms:created>
  <dcterms:modified xsi:type="dcterms:W3CDTF">2019-06-18T21:33:00Z</dcterms:modified>
</cp:coreProperties>
</file>